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F7304" w14:textId="6425F5C6" w:rsidR="00FC46A6" w:rsidRPr="00D6028E" w:rsidRDefault="0041419B" w:rsidP="00D6028E">
      <w:pPr>
        <w:spacing w:after="0"/>
        <w:rPr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</w:t>
      </w:r>
      <w:bookmarkStart w:id="0" w:name="_GoBack"/>
      <w:bookmarkEnd w:id="0"/>
      <w:r w:rsidR="00BB0C54" w:rsidRPr="00C1030F">
        <w:rPr>
          <w:rFonts w:ascii="Arial" w:hAnsi="Arial" w:cs="Arial"/>
          <w:b/>
          <w:sz w:val="24"/>
          <w:szCs w:val="24"/>
        </w:rPr>
        <w:t xml:space="preserve">. Species and phylotypes identified by pyrosequencing of </w:t>
      </w:r>
      <w:ins w:id="1" w:author="Author" w:date="2014-10-22T19:26:00Z">
        <w:r w:rsidR="00BB0C54" w:rsidRPr="00C1030F">
          <w:rPr>
            <w:rFonts w:ascii="Arial" w:hAnsi="Arial" w:cs="Arial"/>
            <w:b/>
            <w:sz w:val="24"/>
            <w:szCs w:val="24"/>
          </w:rPr>
          <w:t xml:space="preserve">the </w:t>
        </w:r>
      </w:ins>
      <w:r w:rsidR="00BB0C54" w:rsidRPr="00C1030F">
        <w:rPr>
          <w:rFonts w:ascii="Arial" w:hAnsi="Arial" w:cs="Arial"/>
          <w:b/>
          <w:sz w:val="24"/>
          <w:szCs w:val="24"/>
        </w:rPr>
        <w:t xml:space="preserve">257 identified taxa among </w:t>
      </w:r>
      <w:r w:rsidR="00BB0C54">
        <w:rPr>
          <w:rFonts w:ascii="Arial" w:hAnsi="Arial" w:cs="Arial"/>
          <w:b/>
          <w:sz w:val="24"/>
          <w:szCs w:val="24"/>
        </w:rPr>
        <w:t>the 45</w:t>
      </w:r>
      <w:r w:rsidR="00BB0C54" w:rsidRPr="00C1030F">
        <w:rPr>
          <w:rFonts w:ascii="Arial" w:hAnsi="Arial" w:cs="Arial"/>
          <w:b/>
          <w:sz w:val="24"/>
          <w:szCs w:val="24"/>
        </w:rPr>
        <w:t xml:space="preserve"> </w:t>
      </w:r>
      <w:r w:rsidR="00BB0C54">
        <w:rPr>
          <w:rFonts w:ascii="Arial" w:hAnsi="Arial" w:cs="Arial"/>
          <w:b/>
          <w:sz w:val="24"/>
          <w:szCs w:val="24"/>
        </w:rPr>
        <w:t xml:space="preserve">included </w:t>
      </w:r>
      <w:r w:rsidR="00BB0C54" w:rsidRPr="00C1030F">
        <w:rPr>
          <w:rFonts w:ascii="Arial" w:hAnsi="Arial" w:cs="Arial"/>
          <w:b/>
          <w:sz w:val="24"/>
          <w:szCs w:val="24"/>
        </w:rPr>
        <w:t>samples</w:t>
      </w:r>
      <w:r w:rsidR="00BB0C54">
        <w:rPr>
          <w:rFonts w:ascii="Arial" w:hAnsi="Arial" w:cs="Arial"/>
          <w:b/>
          <w:sz w:val="24"/>
          <w:szCs w:val="24"/>
        </w:rPr>
        <w:t>.</w:t>
      </w:r>
      <w:r w:rsidR="00BB0C54" w:rsidRPr="00C1030F">
        <w:rPr>
          <w:rFonts w:ascii="Arial" w:hAnsi="Arial" w:cs="Arial"/>
          <w:b/>
          <w:sz w:val="24"/>
          <w:szCs w:val="24"/>
        </w:rPr>
        <w:t xml:space="preserve"> </w:t>
      </w:r>
      <w:r w:rsidR="00BB0C54" w:rsidRPr="00C1030F">
        <w:rPr>
          <w:rFonts w:ascii="Arial" w:hAnsi="Arial" w:cs="Arial"/>
          <w:sz w:val="24"/>
          <w:szCs w:val="24"/>
        </w:rPr>
        <w:t xml:space="preserve">Mean </w:t>
      </w:r>
      <w:r w:rsidR="00BB0C54">
        <w:rPr>
          <w:rFonts w:ascii="Arial" w:hAnsi="Arial" w:cs="Arial"/>
          <w:sz w:val="24"/>
          <w:szCs w:val="24"/>
        </w:rPr>
        <w:t>abundances</w:t>
      </w:r>
      <w:r w:rsidR="00BB0C54" w:rsidRPr="00C1030F">
        <w:rPr>
          <w:rFonts w:ascii="Arial" w:hAnsi="Arial" w:cs="Arial"/>
          <w:sz w:val="24"/>
          <w:szCs w:val="24"/>
        </w:rPr>
        <w:t xml:space="preserve"> (% of all sequences) for test and control subjects at baseline and after 12 weeks exposure to an </w:t>
      </w:r>
      <w:r w:rsidR="00BB0C54" w:rsidRPr="00C1030F">
        <w:rPr>
          <w:rFonts w:ascii="Arial" w:hAnsi="Arial" w:cs="Arial"/>
          <w:i/>
          <w:sz w:val="24"/>
          <w:szCs w:val="24"/>
        </w:rPr>
        <w:t xml:space="preserve">L. reuteri </w:t>
      </w:r>
      <w:r w:rsidR="00BB0C54" w:rsidRPr="00C1030F">
        <w:rPr>
          <w:rFonts w:ascii="Arial" w:hAnsi="Arial" w:cs="Arial"/>
          <w:sz w:val="24"/>
          <w:szCs w:val="24"/>
        </w:rPr>
        <w:t>or placebo lozenge</w:t>
      </w:r>
      <w:r w:rsidR="00BB0C54">
        <w:rPr>
          <w:rFonts w:ascii="Arial" w:hAnsi="Arial" w:cs="Arial"/>
          <w:sz w:val="24"/>
          <w:szCs w:val="24"/>
        </w:rPr>
        <w:t xml:space="preserve"> are listed</w:t>
      </w:r>
      <w:r w:rsidR="00BB0C54" w:rsidRPr="00C1030F">
        <w:rPr>
          <w:rFonts w:ascii="Arial" w:hAnsi="Arial" w:cs="Arial"/>
          <w:sz w:val="24"/>
          <w:szCs w:val="24"/>
        </w:rPr>
        <w:t>.</w:t>
      </w:r>
    </w:p>
    <w:tbl>
      <w:tblPr>
        <w:tblW w:w="13717" w:type="dxa"/>
        <w:tblInd w:w="-15" w:type="dxa"/>
        <w:tblLook w:val="04A0" w:firstRow="1" w:lastRow="0" w:firstColumn="1" w:lastColumn="0" w:noHBand="0" w:noVBand="1"/>
      </w:tblPr>
      <w:tblGrid>
        <w:gridCol w:w="3152"/>
        <w:gridCol w:w="6082"/>
        <w:gridCol w:w="1225"/>
        <w:gridCol w:w="960"/>
        <w:gridCol w:w="332"/>
        <w:gridCol w:w="976"/>
        <w:gridCol w:w="1102"/>
      </w:tblGrid>
      <w:tr w:rsidR="00A65753" w:rsidRPr="00A06343" w14:paraId="00085BA1" w14:textId="77777777" w:rsidTr="00A65753">
        <w:trPr>
          <w:trHeight w:val="315"/>
        </w:trPr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B31FE5" w14:textId="77777777" w:rsidR="00A06343" w:rsidRPr="00A65753" w:rsidRDefault="00A06343" w:rsidP="00A06343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DB58FA" w14:textId="77777777" w:rsidR="00A06343" w:rsidRPr="00A65753" w:rsidRDefault="00A06343" w:rsidP="00A06343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15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7F41B3" w14:textId="4A2DBB6A" w:rsidR="00A06343" w:rsidRPr="00A65753" w:rsidRDefault="00A06343" w:rsidP="00A06343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A65753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Species/phylotype prevalence (%)</w:t>
            </w:r>
          </w:p>
        </w:tc>
      </w:tr>
      <w:tr w:rsidR="00A65753" w:rsidRPr="00A06343" w14:paraId="0876D82D" w14:textId="77777777" w:rsidTr="00DF3918">
        <w:trPr>
          <w:trHeight w:val="432"/>
        </w:trPr>
        <w:tc>
          <w:tcPr>
            <w:tcW w:w="3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AFDCA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B17A4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8379DB" w14:textId="0A5BEF83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A65753">
              <w:rPr>
                <w:rFonts w:ascii="Arial" w:eastAsia="Times New Roman" w:hAnsi="Arial" w:cs="Arial"/>
                <w:b/>
                <w:color w:val="000000"/>
                <w:sz w:val="20"/>
              </w:rPr>
              <w:t>test group</w:t>
            </w: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AE6987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A45F28D" w14:textId="46CDC03D" w:rsidR="00A06343" w:rsidRPr="00A65753" w:rsidRDefault="00A126C2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lacebo</w:t>
            </w:r>
            <w:r w:rsidR="00A06343" w:rsidRPr="00A65753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group</w:t>
            </w:r>
          </w:p>
        </w:tc>
      </w:tr>
      <w:tr w:rsidR="00A65753" w:rsidRPr="00A06343" w14:paraId="463BEE43" w14:textId="77777777" w:rsidTr="00DF391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4FFEBA" w14:textId="77777777" w:rsidR="00A06343" w:rsidRPr="00A65753" w:rsidRDefault="00A06343" w:rsidP="00A6575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6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1EC113E" w14:textId="77777777" w:rsidR="00A06343" w:rsidRPr="00A65753" w:rsidRDefault="00A06343" w:rsidP="00A65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MD clone nam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5E520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65753">
              <w:rPr>
                <w:rFonts w:ascii="Arial" w:eastAsia="Times New Roman" w:hAnsi="Arial" w:cs="Arial"/>
                <w:b/>
                <w:color w:val="000000"/>
                <w:sz w:val="20"/>
              </w:rPr>
              <w:t>baselin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7E0D4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A65753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12 weeks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D0D0E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EB4C3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65753">
              <w:rPr>
                <w:rFonts w:ascii="Arial" w:eastAsia="Times New Roman" w:hAnsi="Arial" w:cs="Arial"/>
                <w:b/>
                <w:color w:val="000000"/>
                <w:sz w:val="20"/>
              </w:rPr>
              <w:t>baselin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D8B8F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A65753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12 weeks</w:t>
            </w:r>
          </w:p>
        </w:tc>
      </w:tr>
      <w:tr w:rsidR="00A65753" w:rsidRPr="00A06343" w14:paraId="7BEA6704" w14:textId="77777777" w:rsidTr="00A65753">
        <w:trPr>
          <w:trHeight w:val="285"/>
        </w:trPr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304BB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obaculum</w:t>
            </w:r>
          </w:p>
        </w:tc>
        <w:tc>
          <w:tcPr>
            <w:tcW w:w="6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D5A15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baculum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183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9B7C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F4775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94120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84C8A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258E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65753" w:rsidRPr="00A06343" w14:paraId="381A05C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7F0C5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omyces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0A856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georgia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ABD78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77D7C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9D5AD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38FE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A44C9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A65753" w:rsidRPr="00A06343" w14:paraId="1F273C1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5C236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C71DE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gerencseria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4026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6E476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B5DD4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F6189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1992F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A65753" w:rsidRPr="00A06343" w14:paraId="0AA5E00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37E5B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7558C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israeli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DBB15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2E674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3C525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2F23F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830D6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65753" w:rsidRPr="00A06343" w14:paraId="7B75A65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FCAC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6204A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johnsonii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59AA3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E43CF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0313D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1DDA1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4508F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</w:tr>
      <w:tr w:rsidR="00A65753" w:rsidRPr="00A06343" w14:paraId="63B9E6A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7A99A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64FA2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massiliensis 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DE62D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82D1C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B6D34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D41AA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0FDDB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</w:t>
            </w:r>
          </w:p>
        </w:tc>
      </w:tr>
      <w:tr w:rsidR="00A65753" w:rsidRPr="00A06343" w14:paraId="3E52D98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3B7A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39EAC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meyer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F064B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541ED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FE29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14957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B6010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</w:t>
            </w:r>
          </w:p>
        </w:tc>
      </w:tr>
      <w:tr w:rsidR="00A65753" w:rsidRPr="00A06343" w14:paraId="2B6DFEB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0551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7DD2B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naeslundi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096B2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60ABA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71D5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1E228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1F28D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</w:t>
            </w:r>
          </w:p>
        </w:tc>
      </w:tr>
      <w:tr w:rsidR="00A65753" w:rsidRPr="00A06343" w14:paraId="33BBD88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D0B68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F8086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or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68293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136B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CABE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7B70D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A4E39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8</w:t>
            </w:r>
          </w:p>
        </w:tc>
      </w:tr>
      <w:tr w:rsidR="00A65753" w:rsidRPr="00A06343" w14:paraId="2620594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6E36C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38C05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17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38BFF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28930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9D9E3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CC0EB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5DF8D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</w:tr>
      <w:tr w:rsidR="00A65753" w:rsidRPr="00A06343" w14:paraId="4D7B9C88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0EA8E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7370A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17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B5875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16ECA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82864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6657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FD3C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A65753" w:rsidRPr="00A06343" w14:paraId="1620956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30EC3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E1E50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sp. HOT17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1BED2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4A53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22F87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38E3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94377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A65753" w:rsidRPr="00A06343" w14:paraId="3A956C7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0FE9E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8D352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177</w:t>
            </w: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3E261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47136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C0E76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79699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D4177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</w:t>
            </w:r>
          </w:p>
        </w:tc>
      </w:tr>
      <w:tr w:rsidR="00A65753" w:rsidRPr="00A06343" w14:paraId="28FDE64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6E5C6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BD97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17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31D82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3F60E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74A7D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72EC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AB76E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A65753" w:rsidRPr="00A06343" w14:paraId="582AF37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78ABA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5F034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180</w:t>
            </w: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0DCF8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DF36E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48F82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3F22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4D14F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8</w:t>
            </w:r>
          </w:p>
        </w:tc>
      </w:tr>
      <w:tr w:rsidR="00A65753" w:rsidRPr="00A06343" w14:paraId="49F2871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CA257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C4A4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448</w:t>
            </w: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897B6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4FFC7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94C66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C5C9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C8305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09888C7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364EC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783F8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87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A93E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781D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1137A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91E92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AB2A7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65753" w:rsidRPr="00A06343" w14:paraId="267A064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809EE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5C9AD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tinomyces sp. 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848</w:t>
            </w: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D40A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9583D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EF5B5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F239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54562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65753" w:rsidRPr="00A06343" w14:paraId="63FB698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4F07F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pobium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F251F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topobium parvulum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3F87D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4BEAE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803E1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DA066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33F99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65753" w:rsidRPr="00A06343" w14:paraId="2A0746A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0C3F0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DBBBD9" w14:textId="1A59073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opobium rimae</w:t>
            </w:r>
            <w:r w:rsidR="007F74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A. sp. </w:t>
            </w:r>
            <w:r w:rsidR="007F7453" w:rsidRPr="007F745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HOT199</w:t>
            </w: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C263C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7A8B0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338AA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5B8BC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0E19F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A65753" w:rsidRPr="00A06343" w14:paraId="4B63EE5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2DCB9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E8E4D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orynebacterium durum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9F8C0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BE1C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A165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AFD60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B1DC7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A65753" w:rsidRPr="00A06343" w14:paraId="34F1C42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BA638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9248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orynebacterium matruchoti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4B643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50D15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7C19B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F3B89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FDE97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A65753" w:rsidRPr="00A06343" w14:paraId="488A721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FE20A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hi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37410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othia aeri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71A7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4E138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50F26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6FF54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22079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</w:t>
            </w:r>
          </w:p>
        </w:tc>
      </w:tr>
      <w:tr w:rsidR="00A65753" w:rsidRPr="00A06343" w14:paraId="3281B51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48B43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35F76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othia dentocarios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61BD7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AF00F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C498B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23529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232CF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8</w:t>
            </w:r>
          </w:p>
        </w:tc>
      </w:tr>
      <w:tr w:rsidR="00A65753" w:rsidRPr="00A06343" w14:paraId="6357692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0DCCD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rdovi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78FE0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cardovia wiggsia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B5E77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7CF45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B6144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34D8D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704D7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4A71442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AB2A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acki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535E5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lackia exigu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5734F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9840F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0073D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980A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78AC2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6E8C5AB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51AE1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loprevot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91961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lloprevotella rav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376DB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9916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CCCB0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96A45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2C5A2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70D50E1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82288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9A67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lloprevot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0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544B3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D6865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BF5F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48007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459E4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A65753" w:rsidRPr="00A06343" w14:paraId="63BB517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A401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CA04A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loprevotell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47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225BE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2BAA5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31CEA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D0AAD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37B8D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</w:t>
            </w:r>
          </w:p>
        </w:tc>
      </w:tr>
      <w:tr w:rsidR="00A65753" w:rsidRPr="00A06343" w14:paraId="049EA23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3247D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FB8AC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lloprevot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91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07D58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98533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BD72B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E7D65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168FF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1</w:t>
            </w:r>
          </w:p>
        </w:tc>
      </w:tr>
      <w:tr w:rsidR="00A65753" w:rsidRPr="00A06343" w14:paraId="755FBE9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C218D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40739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loprevotell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91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9EF5C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483E5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8C886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5936A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3563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</w:t>
            </w:r>
          </w:p>
        </w:tc>
      </w:tr>
      <w:tr w:rsidR="00A65753" w:rsidRPr="00A06343" w14:paraId="0D4486E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1EB63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421BD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lloprevotella tannera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333E0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DE94F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0591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9BCC2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F4329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A65753" w:rsidRPr="00A06343" w14:paraId="64F437A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F8BF9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oidales[G-2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DAABA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acteroidales [G-2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7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F79DB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6AB8A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B58B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C6D06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5BF2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A65753" w:rsidRPr="00A06343" w14:paraId="37F4A47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07E9B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oidetes[G-5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9F035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acteroidetes [G-5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50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4F772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9B9BA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AFA9F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174C9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E1B54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65753" w:rsidRPr="00A06343" w14:paraId="70C51EF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5625C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F3EDC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acteroidetes [G-5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51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F5C4C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8A1BA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545D1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85143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66B89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A65753" w:rsidRPr="00A06343" w14:paraId="3A61F34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4127C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gey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A0769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ergeyella sp. HOT32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F1F1D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D6C7E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BFAEC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9FE0A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7B406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5</w:t>
            </w:r>
          </w:p>
        </w:tc>
      </w:tr>
      <w:tr w:rsidR="00A65753" w:rsidRPr="00A06343" w14:paraId="7947AFA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BDBD8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1DF29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ergeyella sp. HOT9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F043F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6BAAD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86446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FB5A7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CA7DC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65753" w:rsidRPr="00A06343" w14:paraId="21AF548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2B7A2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F92E9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ergeyella sp. HOT90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7E02B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3B23D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DA9E2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F2676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76CD5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A65753" w:rsidRPr="00A06343" w14:paraId="32D1E45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4B5A9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nocytophag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E797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gingival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E6AFA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EEA42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1CC62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E9EF4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8C4F7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</w:tr>
      <w:tr w:rsidR="00A65753" w:rsidRPr="00A06343" w14:paraId="5DB4CBB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32DD5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6126D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granulos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1D068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919C2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2055E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8CD25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6F2A4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</w:t>
            </w:r>
          </w:p>
        </w:tc>
      </w:tr>
      <w:tr w:rsidR="00A65753" w:rsidRPr="00A06343" w14:paraId="1D766B2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F9007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943AF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haemolytic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A6C5C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FD8DD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38A18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99286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AF12F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65753" w:rsidRPr="00A06343" w14:paraId="5648ED7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F8F16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521ED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leadbetter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76D65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950B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6BA65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DA3BF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3B481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6</w:t>
            </w:r>
          </w:p>
        </w:tc>
      </w:tr>
      <w:tr w:rsidR="00A65753" w:rsidRPr="00A06343" w14:paraId="03330F6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CB1C5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0BFAB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ochrace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9E440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A3A81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73558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46B6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B99FC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A65753" w:rsidRPr="00A06343" w14:paraId="4C929F9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E1A24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1C484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2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0EAB2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C8062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A1C97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BB6B6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14D74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A65753" w:rsidRPr="00A06343" w14:paraId="6976F3A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01EE6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22B66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2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BC1D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073E3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EA0B1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9102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E9AD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A65753" w:rsidRPr="00A06343" w14:paraId="339BA57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6F68A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0E8D9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2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5B635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FE563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D9D5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CA295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A199F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</w:tr>
      <w:tr w:rsidR="00A65753" w:rsidRPr="00A06343" w14:paraId="6DA7259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289EA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5C2CC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3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2E0D7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C7FCF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3FEB3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3071C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88D6D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65753" w:rsidRPr="00A06343" w14:paraId="7E675E8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9D4C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4444F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3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752F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D671E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D3A4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12BEC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2E405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24D73DC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A3980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0CE73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3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0E0CA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94CC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D402E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812F9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0C7AF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65753" w:rsidRPr="00A06343" w14:paraId="7D970D1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69335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E4423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3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CDF4B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16F5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8A11A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D54AA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9EC27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A65753" w:rsidRPr="00A06343" w14:paraId="65BEB64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DF397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BCCDD" w14:textId="6EAE2E48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pnocytophag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412</w:t>
            </w:r>
            <w:r w:rsidR="007F74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OT3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DF1D3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6FB1A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FF06C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B388C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92687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A65753" w:rsidRPr="00A06343" w14:paraId="081EC45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64D20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DB6FB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86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5A0A1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41CDD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81FDC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F1AB3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4304D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354523F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5E211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27EB4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86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B16E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9A63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DA0B6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F3770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2B46B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A65753" w:rsidRPr="00A06343" w14:paraId="5198DAC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17EC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E8FC5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878</w:t>
            </w: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59F5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5E077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50878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BAA6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74BD8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4454FDC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0D2D1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87219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90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21A40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9DB30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E8CB6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D04EC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6A83F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A65753" w:rsidRPr="00A06343" w14:paraId="5FBB7EA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99C3B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F540CF" w14:textId="63794042" w:rsidR="00A06343" w:rsidRPr="00BC01C1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  <w:t>Capnocytophaga sp.</w:t>
            </w: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 xml:space="preserve"> HOT902</w:t>
            </w:r>
            <w:r w:rsidR="00BC01C1"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, HOT864, HOT412, HOT336</w:t>
            </w: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C4011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9C80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2BD97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4255B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DE284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A65753" w:rsidRPr="00A06343" w14:paraId="7942CDB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F7F27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1C9DF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90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E5AA9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CDEE6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3F717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F15EE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D22E3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A65753" w:rsidRPr="00A06343" w14:paraId="612AA998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DABD1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94426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pnocytophaga sputigen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C4C56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D60C0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9791C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C04C1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4158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4</w:t>
            </w:r>
          </w:p>
        </w:tc>
      </w:tr>
      <w:tr w:rsidR="00A65753" w:rsidRPr="00A06343" w14:paraId="14B8F0E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B905F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phyromonas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275F4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orphyromonas catonia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7DF7C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96C1B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9172A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E831D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CD797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</w:t>
            </w:r>
          </w:p>
        </w:tc>
      </w:tr>
      <w:tr w:rsidR="00A65753" w:rsidRPr="00A06343" w14:paraId="4C76B48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F2D6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EA86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orphyromonas endodontal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106B2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EAFC3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DA0C3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14669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B06DF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</w:t>
            </w:r>
          </w:p>
        </w:tc>
      </w:tr>
      <w:tr w:rsidR="00A65753" w:rsidRPr="00A06343" w14:paraId="323D555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F79FA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51EB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orphyro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7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672F4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8DF7A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62D6B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375B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58659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65753" w:rsidRPr="00A06343" w14:paraId="74B043C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FF2F5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C7DC7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orphyro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7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0D1F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63AE5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23657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F872B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56240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1</w:t>
            </w:r>
          </w:p>
        </w:tc>
      </w:tr>
      <w:tr w:rsidR="00A65753" w:rsidRPr="00A06343" w14:paraId="20B66B1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252E7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73765A" w14:textId="6F09643B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phyromonas sp.</w:t>
            </w:r>
            <w:r w:rsidR="00BC01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278, HOT277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90113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F25A5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811F0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8F9AA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2C7CA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</w:t>
            </w:r>
          </w:p>
        </w:tc>
      </w:tr>
      <w:tr w:rsidR="00A65753" w:rsidRPr="00A06343" w14:paraId="7522F55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37C83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09DFC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orphyro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7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DA5BF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06CC9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E305E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7763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2E23D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6</w:t>
            </w:r>
          </w:p>
        </w:tc>
      </w:tr>
      <w:tr w:rsidR="00A65753" w:rsidRPr="00A06343" w14:paraId="45DAA02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2A971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F440A0" w14:textId="71D36A41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orphyro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284</w:t>
            </w:r>
            <w:r w:rsidR="00BC01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BC01C1"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P. catoniae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6015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15DA7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6AC92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B44A7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999AF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3</w:t>
            </w:r>
          </w:p>
        </w:tc>
      </w:tr>
      <w:tr w:rsidR="00A65753" w:rsidRPr="00A06343" w14:paraId="15D8493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3E579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B27BB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orphyro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9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41091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06FA5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BDE76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62CBB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2EAE0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65753" w:rsidRPr="00A06343" w14:paraId="7F505C5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7DC60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22EED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bucca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3137A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2FAB3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C889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4019F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30CDB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65753" w:rsidRPr="00A06343" w14:paraId="59C58C6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F3494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FE4C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denticol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080C3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C9921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F65CC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52827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638A8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A65753" w:rsidRPr="00A06343" w14:paraId="1305D28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A8D3F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D9791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fusc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0620B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221EB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02281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C864E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D4B3E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65753" w:rsidRPr="00A06343" w14:paraId="25427B4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69337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E85A9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histicol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E7033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73BBC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F6ECB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366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D0831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A65753" w:rsidRPr="00A06343" w14:paraId="221756D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81004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F5872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intermedi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4FB73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33CE9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8906A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D18E1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45A6A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</w:t>
            </w:r>
          </w:p>
        </w:tc>
      </w:tr>
      <w:tr w:rsidR="00A65753" w:rsidRPr="00A06343" w14:paraId="242C12D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A7D5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6AB2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maculos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EFB9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AD2DC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C2454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E84C5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4C0F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A65753" w:rsidRPr="00A06343" w14:paraId="6A04066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DB515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CB656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marshi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FDACC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DA4D7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D9F1B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1A06F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B032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A65753" w:rsidRPr="00A06343" w14:paraId="27DED54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77134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2AA36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melaninogenic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CB1A0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B3662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61A7C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6E421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E9C95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2</w:t>
            </w:r>
          </w:p>
        </w:tc>
      </w:tr>
      <w:tr w:rsidR="00A65753" w:rsidRPr="00A06343" w14:paraId="2D6D9B0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A9764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2BB8C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mican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C26C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483F2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AC01C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CE039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6D9EA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A65753" w:rsidRPr="00A06343" w14:paraId="251E9B6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E24F1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01DC0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multiform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6215B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E7D0E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468D2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A108F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E1239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058886E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3C0EC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F3AF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nigrescen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55CD5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B2E0D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67687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1FCCC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002B4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</w:tr>
      <w:tr w:rsidR="00A65753" w:rsidRPr="00A06343" w14:paraId="06B6F64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AD06E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F308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oral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2565A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8F9B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503FE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B0BF7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ADE85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65753" w:rsidRPr="00A06343" w14:paraId="0AE1F2A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11A1E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7D250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or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01B4D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8454C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B555F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AFF8B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E5545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</w:t>
            </w:r>
          </w:p>
        </w:tc>
      </w:tr>
      <w:tr w:rsidR="00A65753" w:rsidRPr="00A06343" w14:paraId="0BF2D77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2721C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48783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oulorum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39699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93BC5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AE09B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B7615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1EE2E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4</w:t>
            </w:r>
          </w:p>
        </w:tc>
      </w:tr>
      <w:tr w:rsidR="00A65753" w:rsidRPr="00BC01C1" w14:paraId="51EDD4F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4192A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A3EC02" w14:textId="423BB689" w:rsidR="00A06343" w:rsidRPr="00BC01C1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  <w:t>Prevotella pallens</w:t>
            </w:r>
            <w:r w:rsidR="00BC01C1" w:rsidRPr="00BC01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  <w:t>, P.</w:t>
            </w:r>
            <w:r w:rsidR="00BC01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sp. </w:t>
            </w:r>
            <w:r w:rsidR="00BC01C1" w:rsidRPr="00BC01C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sv-SE"/>
              </w:rPr>
              <w:t>HOT310</w:t>
            </w:r>
            <w:r w:rsidRPr="00BC01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A1CC64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.0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2ACCA1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.00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F90E15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9E346A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.0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4D98DB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.008</w:t>
            </w:r>
          </w:p>
        </w:tc>
      </w:tr>
      <w:tr w:rsidR="00A65753" w:rsidRPr="00BC01C1" w14:paraId="7562950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0ECAB0" w14:textId="77777777" w:rsidR="00A06343" w:rsidRPr="00BC01C1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829110" w14:textId="77777777" w:rsidR="00A06343" w:rsidRPr="00BC01C1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Prevotella pleuritidis [NV]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03E576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86A0C1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.01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D1F17E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2A5667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4168E9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.006</w:t>
            </w:r>
          </w:p>
        </w:tc>
      </w:tr>
      <w:tr w:rsidR="00A65753" w:rsidRPr="00A06343" w14:paraId="622C807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FBF40C" w14:textId="77777777" w:rsidR="00A06343" w:rsidRPr="00BC01C1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CE6DB8" w14:textId="77777777" w:rsidR="00A06343" w:rsidRPr="00BC01C1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Prevotella saccharolytic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53DAE7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.0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018617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.04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8206B6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482C3E" w14:textId="77777777" w:rsidR="00A06343" w:rsidRPr="00BC01C1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BC01C1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.1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D5FBE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</w:t>
            </w:r>
          </w:p>
        </w:tc>
      </w:tr>
      <w:tr w:rsidR="00A65753" w:rsidRPr="00A06343" w14:paraId="57806A1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482E2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1EF2A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saliva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5070E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08EFA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DF361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2B927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9F6F5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A65753" w:rsidRPr="00A06343" w14:paraId="099584A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71C22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3146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9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A3C94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6E8D2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29E68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7D10A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F4F63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65753" w:rsidRPr="00A06343" w14:paraId="633EF02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0DCB4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3B9AB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9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AB1C0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5DE45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0DF49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6CF8A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8B260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A65753" w:rsidRPr="00A06343" w14:paraId="2ABD39F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90BE1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D89C9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votell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3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FB535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B864A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F9474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308A6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3B0F0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65753" w:rsidRPr="00A06343" w14:paraId="50D334E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64B2A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27BF2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votell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30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DC7A3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490A9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27F35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AEF1C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7F0AE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A65753" w:rsidRPr="00A06343" w14:paraId="1DAEDD6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A1B06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FA210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votell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30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D13AA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39B8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31ED0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FB3E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84CCB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A65753" w:rsidRPr="00A06343" w14:paraId="34649FD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180F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6DE39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1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C1F45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C7CCE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0C9A3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84800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305CC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305A45C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5457D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B9B19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1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DDA37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D541B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46940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AA5B4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7CF1F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4A11F85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32AE1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E86C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1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96080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BF4FD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777C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6BB4E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731E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A65753" w:rsidRPr="00A06343" w14:paraId="40DA18A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709C1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1FDAB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1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6949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4E62B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D800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95C1A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32B1C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A65753" w:rsidRPr="00A06343" w14:paraId="60A6756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F0629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01E20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317</w:t>
            </w: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4873A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8A342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FF652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D870B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691DB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A65753" w:rsidRPr="00A06343" w14:paraId="1B436CC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F40FB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CE5D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47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AE9B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45AFB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72877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C4FDA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4507A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6</w:t>
            </w:r>
          </w:p>
        </w:tc>
      </w:tr>
      <w:tr w:rsidR="00A65753" w:rsidRPr="00A06343" w14:paraId="32845F3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B109B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CDF81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47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B3389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8EAF1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E065C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ACEA9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AF98C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A65753" w:rsidRPr="00A06343" w14:paraId="393C2D6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45638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7DB6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revotella veroral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8E27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941C1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0553D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DA07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B1D4C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A65753" w:rsidRPr="00A06343" w14:paraId="710AABF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5DBB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ner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EA265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annerella forsythi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CE8A7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1BDA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F4CC9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5A77E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B7B79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65753" w:rsidRPr="00A06343" w14:paraId="190F102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73FE9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FADB3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anner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8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B8D08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25AFE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DAF6D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3D0EA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796B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</w:tr>
      <w:tr w:rsidR="00A65753" w:rsidRPr="00A06343" w14:paraId="4740BCE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EC89A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6AB14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anner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80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20AFC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03AF0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5F25B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36CCD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C915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65753" w:rsidRPr="00A06343" w14:paraId="2C581A3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9ACA6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otrophi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53698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biotrophia defectiv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04E61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FAFB9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92621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8DEF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1EC42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4</w:t>
            </w:r>
          </w:p>
        </w:tc>
      </w:tr>
      <w:tr w:rsidR="00A65753" w:rsidRPr="00A06343" w14:paraId="0BA77C0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F3324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on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DBEC3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tonella morb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02A6F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CC449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70668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19B3F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AC94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A65753" w:rsidRPr="00A06343" w14:paraId="69A95AE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4D37D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62ED4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tonella sp. HOT45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36421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16EA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4DD1E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7A8CB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74533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65753" w:rsidRPr="00A06343" w14:paraId="239314A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11BF7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iped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EB06C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entipeda periodonti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6F01B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A291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B5575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E444A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2B70C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A65753" w:rsidRPr="00A06343" w14:paraId="566C4DD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8D377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stridiales[F-2][G-1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96C64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lostridiales [F-2][G-1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7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413BA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9B4A4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7DEF0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4863F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30EFC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</w:tr>
      <w:tr w:rsidR="00A65753" w:rsidRPr="00A06343" w14:paraId="605F7D5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F3C83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stridiales[F-2][G-2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54B0E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lostridiales [F-2][G-2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8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13A6B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EEE2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74B25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AFCB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EDD70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A65753" w:rsidRPr="00A06343" w14:paraId="778858D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57485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lister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8023F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Dialister invisu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F101E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E25A0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47C0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382A2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B6312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359662F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6233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42352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Dialister pneumosinte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FEAF4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98006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54590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E9635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95317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A65753" w:rsidRPr="00A06343" w14:paraId="3505527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5E757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bacterium[11][G-3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CC4B3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ubacterium [XI][G-3] brachy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6F3F2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D756E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2E70C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A9625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2EEB4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A65753" w:rsidRPr="00A06343" w14:paraId="6C07ED8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3A991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bacterium[11][G-7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10081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ubacterium [XI][G-7] yuri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12E9B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9CF47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5B2AA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8150E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0A1D0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A65753" w:rsidRPr="00A06343" w14:paraId="229AA19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30546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ifactor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22865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ilifactor aloc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89E8F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BC232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9C6E1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37948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49359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A65753" w:rsidRPr="00A06343" w14:paraId="2F4BFB1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35609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C65E3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Gemella haemolysan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18242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0391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0B45C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FD68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54E11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4</w:t>
            </w:r>
          </w:p>
        </w:tc>
      </w:tr>
      <w:tr w:rsidR="00A65753" w:rsidRPr="00A06343" w14:paraId="30C7FAE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ED2D2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E9EBA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Gemella morbillorum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03937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3CC52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640DE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7571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805EF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5</w:t>
            </w:r>
          </w:p>
        </w:tc>
      </w:tr>
      <w:tr w:rsidR="00A65753" w:rsidRPr="00A06343" w14:paraId="336458F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F058B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88293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Gemella sanguin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A105E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6D77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7EA25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25EC0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DC598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</w:t>
            </w:r>
          </w:p>
        </w:tc>
      </w:tr>
      <w:tr w:rsidR="00A65753" w:rsidRPr="00A06343" w14:paraId="7C6D706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B6581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ulicat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E726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nulicatella adiacen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58940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3438A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6EEDA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A12C3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29109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2</w:t>
            </w:r>
          </w:p>
        </w:tc>
      </w:tr>
      <w:tr w:rsidR="00A65753" w:rsidRPr="00A06343" w14:paraId="251F84B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7EF91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25C82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Granulicatella elegan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7B9AB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B3A9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32AF9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86B7F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4CCB4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</w:t>
            </w:r>
          </w:p>
        </w:tc>
      </w:tr>
      <w:tr w:rsidR="00A65753" w:rsidRPr="00A06343" w14:paraId="475B70F8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33339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son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4FE90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Johnsonella ignav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ABDC1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26D4F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5D31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3EEEE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5F981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A65753" w:rsidRPr="00A06343" w14:paraId="5D2B631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09AB2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F858A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Johnsonella sp. HOT16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6CE15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CCF8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82EFB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33592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0424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A65753" w:rsidRPr="00A06343" w14:paraId="55389C9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85B6F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hnoanaerobaculum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C8BF0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achnoanaerobaculum oral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554A3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0CA4D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1D119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39ACB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4E6D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</w:t>
            </w:r>
          </w:p>
        </w:tc>
      </w:tr>
      <w:tr w:rsidR="00A65753" w:rsidRPr="00A06343" w14:paraId="5CAF909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B7E6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8D2EC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achnoanaerobaculum saburreum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49523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E365A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BFFD4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63800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32749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</w:tr>
      <w:tr w:rsidR="00A65753" w:rsidRPr="00A06343" w14:paraId="3C0D006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4B7CA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F9CD3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achnoanaerobaculum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8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417EF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B052A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5F756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270A9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CE227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65753" w:rsidRPr="00A06343" w14:paraId="7D11681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D4583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48FAB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achnoanaerobaculum umeaens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C6216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FD5D9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FC41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6A791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B41EE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9</w:t>
            </w:r>
          </w:p>
        </w:tc>
      </w:tr>
      <w:tr w:rsidR="00A65753" w:rsidRPr="00A06343" w14:paraId="1956C88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D2353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hnospiraceae[G-2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5014C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achnospiraceae [G-2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8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3A376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6BBF0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8C8F9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D6D1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FF186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5</w:t>
            </w:r>
          </w:p>
        </w:tc>
      </w:tr>
      <w:tr w:rsidR="00A65753" w:rsidRPr="00A06343" w14:paraId="5606C6F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6EE7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hnospiraceae[G-3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06C01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achnospiraceae [G-3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10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03238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775D6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46B3B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68A2D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3C9AA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</w:t>
            </w:r>
          </w:p>
        </w:tc>
      </w:tr>
      <w:tr w:rsidR="00A65753" w:rsidRPr="00A06343" w14:paraId="54DF486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0D10E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hnospiraceae[G-5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4E802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achnospiraceae [G-5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8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982DC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2095D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221B1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756F0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30880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A65753" w:rsidRPr="00A06343" w14:paraId="39AAD01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8E19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egasphaer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245A9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egasphaera micronuciform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B3434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96D2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4E953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BF437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8BCFA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65753" w:rsidRPr="00A06343" w14:paraId="4BF541E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FE4E6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suok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11F6B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tsuokell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52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33BB8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AD0DA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F22FD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211E7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9ACE9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65753" w:rsidRPr="00A06343" w14:paraId="4AC7529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ED8E0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gibacterium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6ED0AE" w14:textId="75C25914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gibacterium neglectum</w:t>
            </w:r>
            <w:r w:rsidR="00610EC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="00610ECD"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M. vescum</w:t>
            </w: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485BC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F5E6D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A4ADA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A5BAD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FD197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7D57D86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B7D43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y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5947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ory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9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D08C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562B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993D2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CBFB3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71B5C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</w:t>
            </w:r>
          </w:p>
        </w:tc>
      </w:tr>
      <w:tr w:rsidR="00A65753" w:rsidRPr="00A06343" w14:paraId="5C92854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6C9D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49AA0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ory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41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0B8FA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91CDD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93378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52DC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78E91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</w:t>
            </w:r>
          </w:p>
        </w:tc>
      </w:tr>
      <w:tr w:rsidR="00A65753" w:rsidRPr="00A06343" w14:paraId="39221ED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10972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83147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ory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91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B4477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27335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EA766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CC9AB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57534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48FAE5A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4D37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ibacterium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32A95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Oribacterium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10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9778B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FE3BE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4BD9D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F0E24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266B9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A65753" w:rsidRPr="00A06343" w14:paraId="11EA2BB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4961C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monas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380F6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arvimonas micr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346D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B1AC4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2BEC0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0A8B2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89435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A65753" w:rsidRPr="00A06343" w14:paraId="0B25232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9BD8A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D38250" w14:textId="11383A2E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vimonas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110</w:t>
            </w:r>
            <w:r w:rsidR="00610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OT393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3B3CB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95D3F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F0574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514EB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46332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A65753" w:rsidRPr="00A06343" w14:paraId="0FDBEBD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C1792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52015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arvi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9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0B6D6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71FF9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66E34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28EC4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FD84C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A65753" w:rsidRPr="00A06343" w14:paraId="117E0FE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F2476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coccus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AA272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eptococcu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16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AC590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1822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4A9C4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5A640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BB38C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A65753" w:rsidRPr="00A06343" w14:paraId="4736B36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34A9B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5FD666" w14:textId="34A3F69A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eptococcu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168</w:t>
            </w:r>
            <w:r w:rsidR="00610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HOT167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B1101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3717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E4A8A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2751B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765F6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A65753" w:rsidRPr="00A06343" w14:paraId="5C50E50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C7C9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streptococcaceae[11][G-2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9452FE" w14:textId="73BB9790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ptostreptococcaceae [11][G-2]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09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40C59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E8501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4C12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83676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230A5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65753" w:rsidRPr="00A06343" w14:paraId="5A01F41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70132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streptococcaceae[11][G-4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9B29BD" w14:textId="4A99729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eptostreptococcaceae [11][G-4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6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9D137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FFE9D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B98B8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AB86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EFF7C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65753" w:rsidRPr="00A06343" w14:paraId="3357CA8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FD41C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streptococcaceae[11][G-5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D0ACE7" w14:textId="77AA7091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eptostreptococcaceae [11][G-5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49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861CA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6A48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E3027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E39D1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0EB58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A65753" w:rsidRPr="00A06343" w14:paraId="6E7EC97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014A8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streptococcaceae[11][G-7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94DA56" w14:textId="398AB89D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eptostreptococcaceae [11][G-7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8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88DF0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E1A5F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A940C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6439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FCE8E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A65753" w:rsidRPr="00A06343" w14:paraId="08ED1C0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03D03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ostreptococcus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58B7A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eptostreptococcus stomat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A9FC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20061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96325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15FDD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B8BB0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</w:tr>
      <w:tr w:rsidR="00A65753" w:rsidRPr="00A06343" w14:paraId="69458E2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57CE8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nomonas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9B7A3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lenomonas artemid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AC9A5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AB1B2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3DB5E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78601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B584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</w:t>
            </w:r>
          </w:p>
        </w:tc>
      </w:tr>
      <w:tr w:rsidR="00A65753" w:rsidRPr="00A06343" w14:paraId="20FC99D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C490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39CAC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lenomonas diana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26556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A7CB2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2881F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F87F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DF423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A65753" w:rsidRPr="00A06343" w14:paraId="363E64A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A5AC3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CD545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lenomonas fluegge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2844B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E147D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8F079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23BE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40711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</w:tr>
      <w:tr w:rsidR="00A65753" w:rsidRPr="00A06343" w14:paraId="6F1420C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A74AF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F36402" w14:textId="39483BF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lenomonas infelix</w:t>
            </w:r>
            <w:r w:rsidR="00610EC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. S. sp. </w:t>
            </w:r>
            <w:r w:rsidR="00610ECD" w:rsidRPr="00610EC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HOT</w:t>
            </w:r>
            <w:r w:rsidR="00610EC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481</w:t>
            </w: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5073C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754A1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A931A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E365F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CC277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8</w:t>
            </w:r>
          </w:p>
        </w:tc>
      </w:tr>
      <w:tr w:rsidR="00A65753" w:rsidRPr="00A06343" w14:paraId="2BDB884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39826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4D623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lenomonas noxi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BECBD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9F302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08213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EEFFE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DC920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2</w:t>
            </w:r>
          </w:p>
        </w:tc>
      </w:tr>
      <w:tr w:rsidR="00A65753" w:rsidRPr="00A06343" w14:paraId="0376942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74B2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A143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lenomonas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12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45888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9345A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43B1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BB9AF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35367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</w:t>
            </w:r>
          </w:p>
        </w:tc>
      </w:tr>
      <w:tr w:rsidR="00A65753" w:rsidRPr="00A06343" w14:paraId="272A4A9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1E3C6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FF7FD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lenomonas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13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D8989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630D9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0CEB7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B2020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03CF0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65753" w:rsidRPr="00A06343" w14:paraId="4C6B2C3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7D214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7396F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lenomonas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13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741FB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F22F2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07224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BA484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744AE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3E70658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8CADD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F7271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leno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13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A295F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5FCF9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ABA9C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9DDE0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5CD55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</w:t>
            </w:r>
          </w:p>
        </w:tc>
      </w:tr>
      <w:tr w:rsidR="00A65753" w:rsidRPr="00A06343" w14:paraId="215F31E8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F3FBD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0FAA9" w14:textId="05A5CECB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leno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140</w:t>
            </w:r>
            <w:r w:rsidR="00610E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610ECD" w:rsidRPr="00610EC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. noxia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6D0EF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4174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5F1C0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C2E25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727E2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</w:tr>
      <w:tr w:rsidR="00A65753" w:rsidRPr="00A06343" w14:paraId="32B6FE2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0A558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807B2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leno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14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26AB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C450C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5CF1B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B29FA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A381C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A65753" w:rsidRPr="00A06343" w14:paraId="4832B2E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41A50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646BC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leno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14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87D5F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2907D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1E1D5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87DD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E0052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A65753" w:rsidRPr="00A06343" w14:paraId="0FA5ADA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0582C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76339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leno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47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A58C3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0A61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F1B71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09162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A337F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7DF21F4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035EA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32EB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lenomona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89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33A58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62FD3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9935D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B46E6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FC165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6</w:t>
            </w:r>
          </w:p>
        </w:tc>
      </w:tr>
      <w:tr w:rsidR="00A65753" w:rsidRPr="00A06343" w14:paraId="66790C7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6196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28F94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lenomonas sputigen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EF09F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5EB41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2F519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58C32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44623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</w:t>
            </w:r>
          </w:p>
        </w:tc>
      </w:tr>
      <w:tr w:rsidR="00A65753" w:rsidRPr="00A06343" w14:paraId="6B96161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E0BA8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uttleworthi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61945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huttleworthia satelle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8443F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2F3DD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63E09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AB838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E2BDB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65912BF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A3D2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reptococcus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69086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anginosu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749F1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08850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E5576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70B2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53668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</w:t>
            </w:r>
          </w:p>
        </w:tc>
      </w:tr>
      <w:tr w:rsidR="00A65753" w:rsidRPr="00A06343" w14:paraId="463B0218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4FDA2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6FD71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austral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9B628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2082D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48D7E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8FE30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0483A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A65753" w:rsidRPr="00A06343" w14:paraId="6FD5FFF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CC328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BC314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constellatu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B336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AFE29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9585F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4121E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BE9E9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A65753" w:rsidRPr="00A06343" w14:paraId="18D93BD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CA422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9E49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gordoni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3FEE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77A42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6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E19F7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AFB1F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4BDFE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8</w:t>
            </w:r>
          </w:p>
        </w:tc>
      </w:tr>
      <w:tr w:rsidR="00A65753" w:rsidRPr="00A06343" w14:paraId="4904A24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D8A2C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E9B50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intermediu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D3071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2E72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9893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1237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39B5E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</w:t>
            </w:r>
          </w:p>
        </w:tc>
      </w:tr>
      <w:tr w:rsidR="00A65753" w:rsidRPr="00A06343" w14:paraId="21F809C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1860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10BD3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mutan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3904E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7D3AA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3EF4E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450CA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03C70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A65753" w:rsidRPr="00A06343" w14:paraId="084D981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9BD8D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B20ED" w14:textId="4F639FC2" w:rsidR="00A06343" w:rsidRPr="00A65753" w:rsidRDefault="007734F0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treptococcus oligofermentans</w:t>
            </w:r>
            <w:r w:rsidR="00EA502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. </w:t>
            </w:r>
            <w:r w:rsidR="00A65753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.</w:t>
            </w:r>
            <w:r w:rsidR="00EA502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gordonii, S.cristatus, </w:t>
            </w:r>
            <w:r w:rsidRPr="00A65753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.australias</w:t>
            </w:r>
            <w:r w:rsidR="00A06343"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8AF5F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0BFF9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5845E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7E7BC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60028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7</w:t>
            </w:r>
          </w:p>
        </w:tc>
      </w:tr>
      <w:tr w:rsidR="00A65753" w:rsidRPr="00A06343" w14:paraId="06D6625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1445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36783F" w14:textId="4E049F4B" w:rsidR="00A06343" w:rsidRPr="00A65753" w:rsidRDefault="007734F0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treptococcus oralis</w:t>
            </w:r>
            <w:r w:rsidR="00EA502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A65753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. mitis</w:t>
            </w:r>
            <w:r w:rsidR="00EA502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A65753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. mitis bv2</w:t>
            </w:r>
            <w:r w:rsidR="00EA502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A65753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. infanti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AFD1C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10287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ED679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AD2B6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71D2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03</w:t>
            </w:r>
          </w:p>
        </w:tc>
      </w:tr>
      <w:tr w:rsidR="00A65753" w:rsidRPr="00A06343" w14:paraId="34C4D48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87A98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7E840C" w14:textId="3D44ED84" w:rsidR="00A06343" w:rsidRPr="00A65753" w:rsidRDefault="00A6575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Streptococcus parasanguinis I </w:t>
            </w:r>
            <w:r w:rsidR="00EA502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. sp.</w:t>
            </w:r>
            <w:r w:rsidR="00EA502C" w:rsidRPr="00EA50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HOT0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9C6D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11F60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1943B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487C8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DE433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A65753" w:rsidRPr="00A06343" w14:paraId="358C64C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1AAA3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01ECE1" w14:textId="7AF0F013" w:rsidR="00A06343" w:rsidRPr="00A65753" w:rsidRDefault="006B5E2C" w:rsidP="00EA50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Streptococcus parasanguinis II, </w:t>
            </w:r>
            <w:r w:rsidR="00A65753"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. sp.</w:t>
            </w:r>
            <w:r w:rsidR="00A65753" w:rsidRPr="00EA50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HOT06</w:t>
            </w:r>
            <w:r w:rsidR="00EA50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A65753" w:rsidRPr="00EA50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EA502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T0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E9643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B6116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C5A51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59FCB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4141F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A65753" w:rsidRPr="00A06343" w14:paraId="3BF7D31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028A5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823554" w14:textId="38F58F7B" w:rsidR="00A06343" w:rsidRPr="00A65753" w:rsidRDefault="00A6575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treptococcus peroris</w:t>
            </w:r>
            <w:r w:rsidR="006B5E2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. S.sp.</w:t>
            </w:r>
            <w:r w:rsidRPr="00A65753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 HOT0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44857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C04D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6A986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65338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77B8C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4</w:t>
            </w:r>
          </w:p>
        </w:tc>
      </w:tr>
      <w:tr w:rsidR="00A65753" w:rsidRPr="00A06343" w14:paraId="0127698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96F9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EBF9EF" w14:textId="2CA727C8" w:rsidR="00A06343" w:rsidRPr="00A65753" w:rsidRDefault="006B5E2C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pneumonia,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S. oralis, </w:t>
            </w:r>
            <w:r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. mitis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 S. infanti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E0112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FDE7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A7AC9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93E29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6858E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A65753" w:rsidRPr="00A06343" w14:paraId="259538E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08A1E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373145" w14:textId="4F08E5C4" w:rsidR="00A06343" w:rsidRPr="00A65753" w:rsidRDefault="00A6575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treptococcus salivarius</w:t>
            </w:r>
            <w:r w:rsidR="006B5E2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,</w:t>
            </w:r>
            <w:r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6B5E2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.</w:t>
            </w:r>
            <w:r w:rsidR="006B5E2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 </w:t>
            </w:r>
            <w:r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vestibulari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6A050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4F92A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BA7BA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6346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B4DD2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2</w:t>
            </w:r>
          </w:p>
        </w:tc>
      </w:tr>
      <w:tr w:rsidR="00A65753" w:rsidRPr="00A06343" w14:paraId="61F5C5B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B4A29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CDC52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sanguin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07A2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29F01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DAE9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4F2B0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2550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34</w:t>
            </w:r>
          </w:p>
        </w:tc>
      </w:tr>
      <w:tr w:rsidR="00A65753" w:rsidRPr="00A06343" w14:paraId="0AF723D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ADD56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E1339A" w14:textId="7CF39055" w:rsidR="00A06343" w:rsidRPr="00A65753" w:rsidRDefault="006B5E2C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Streptococcus sinensis, S. peroris, </w:t>
            </w:r>
            <w:r w:rsidR="00A65753"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. parasanguinis I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856A9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57264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64629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5EFF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731B9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A65753" w:rsidRPr="00A06343" w14:paraId="56585AD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25AAD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8EB5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eptococcus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05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09BA5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3E122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4BB37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FDC4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217A2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8</w:t>
            </w:r>
          </w:p>
        </w:tc>
      </w:tr>
      <w:tr w:rsidR="00A65753" w:rsidRPr="00A06343" w14:paraId="6E0D595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A21C8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2C93B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5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2BFAA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3B6EF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1E0B6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A8FF7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5D017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65753" w:rsidRPr="00A06343" w14:paraId="60ED681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A34A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32CBDA" w14:textId="7269D060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068</w:t>
            </w:r>
            <w:r w:rsidR="008472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8472AB" w:rsidRPr="008472A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. peroris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C3343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B75A3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0D560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97CF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2CF63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A65753" w:rsidRPr="00A06343" w14:paraId="610E90D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BE9C8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88025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7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CFBEB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55CC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54613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22FDB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6BEA7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A65753" w:rsidRPr="00A06343" w14:paraId="0B8D077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D658E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E3C0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treptococcu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7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F1169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FD182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94033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BD1D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BDC07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A65753" w:rsidRPr="00A06343" w14:paraId="35195C5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636A1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E8FD3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eptococcus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43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472E8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D0BB1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58D0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216B6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21A73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65753" w:rsidRPr="00A06343" w14:paraId="4DD50C0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F89AF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illon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5E17B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eillonella atypic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C1092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89A53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940CB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8AB5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90E60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A65753" w:rsidRPr="00A06343" w14:paraId="342FF12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3A796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1162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eillonella dispar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CAA71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77E32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52674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50B7E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ACF49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8</w:t>
            </w:r>
          </w:p>
        </w:tc>
      </w:tr>
      <w:tr w:rsidR="00A65753" w:rsidRPr="00A06343" w14:paraId="37747D4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42B2F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D8931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eillonella parvul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9069C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377BA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9030A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A849B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0EEC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2</w:t>
            </w:r>
          </w:p>
        </w:tc>
      </w:tr>
      <w:tr w:rsidR="00A65753" w:rsidRPr="00A06343" w14:paraId="40FD189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F7608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3F741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eillonella rogosa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6382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B606A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2A8C4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55A9C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5E695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</w:tr>
      <w:tr w:rsidR="00A65753" w:rsidRPr="00A06343" w14:paraId="26DD835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A4F96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FFB9A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eillonella sp. HOT78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823D7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7C08F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70E1A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8E333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4F939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4</w:t>
            </w:r>
          </w:p>
        </w:tc>
      </w:tr>
      <w:tr w:rsidR="00A65753" w:rsidRPr="00A06343" w14:paraId="4A07C1E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053E2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illonellaceae[G-1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E674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illonellaceae [G-1]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12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3D44C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85017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95939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4BB02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B230D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65753" w:rsidRPr="00A06343" w14:paraId="3C1A01C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A69E0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0A181C" w14:textId="4A2947DC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eillonellaceae [G-1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132</w:t>
            </w:r>
            <w:r w:rsidR="008472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4BDDA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28C8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5620D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368D0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CC425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65753" w:rsidRPr="00A06343" w14:paraId="06696C7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C3515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15325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eillonellaceae [G-1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15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39912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82FCC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29510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16BD2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6471A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65753" w:rsidRPr="00A06343" w14:paraId="50681DA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71CAE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obacterium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81949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usobacterium naviform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2E90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6AF71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96E13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4BA27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A5CAF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</w:t>
            </w:r>
          </w:p>
        </w:tc>
      </w:tr>
      <w:tr w:rsidR="00A65753" w:rsidRPr="00A06343" w14:paraId="3007045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45704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F1EB8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usobacterium nucleatum ss polymorphum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E469D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BC220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71919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EA8EF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7C70F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9</w:t>
            </w:r>
          </w:p>
        </w:tc>
      </w:tr>
      <w:tr w:rsidR="00A65753" w:rsidRPr="00A06343" w14:paraId="6689C2C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3DFEB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621B3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usobacterium nucleatum ss vincenti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AA0D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910C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C47BE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D1305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377B8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</w:t>
            </w:r>
          </w:p>
        </w:tc>
      </w:tr>
      <w:tr w:rsidR="00A65753" w:rsidRPr="00A06343" w14:paraId="61633B1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03227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4F047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usobacterium nucleatum ss. animal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AB75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07B52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BE913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D6777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B149A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</w:t>
            </w:r>
          </w:p>
        </w:tc>
      </w:tr>
      <w:tr w:rsidR="00A65753" w:rsidRPr="00A06343" w14:paraId="3604197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DF071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201BD5" w14:textId="70FC4663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usobacterium nucleatum ss. </w:t>
            </w:r>
            <w:r w:rsidR="00780C8D"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cleatum</w:t>
            </w:r>
            <w:r w:rsidR="00780C8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="00780C8D"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F. sp.</w:t>
            </w:r>
            <w:r w:rsidR="00780C8D" w:rsidRPr="00780C8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HOT203</w:t>
            </w:r>
            <w:r w:rsidRPr="00780C8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D8745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F550F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30794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AABA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C24CA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A65753" w:rsidRPr="00A06343" w14:paraId="3EB854A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5269F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B7D9E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usobacterium periodonticum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2E92E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C7C0E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3F3A5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AE548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EDA3F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</w:t>
            </w:r>
          </w:p>
        </w:tc>
      </w:tr>
      <w:tr w:rsidR="00A65753" w:rsidRPr="00A06343" w14:paraId="6AD418A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93A82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A6260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usobacterium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0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0D8FD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53247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AA8D0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F1D87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09C4E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9</w:t>
            </w:r>
          </w:p>
        </w:tc>
      </w:tr>
      <w:tr w:rsidR="00A65753" w:rsidRPr="00A06343" w14:paraId="2CE081D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C1A73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39A567" w14:textId="379BCADB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usobacterium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</w:t>
            </w:r>
            <w:r w:rsidR="00780C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, HOT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7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8B3CE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AB632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067ED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DE5F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ACDE7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A65753" w:rsidRPr="00A06343" w14:paraId="5823B428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E19E1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totrichi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7AF72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buccal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6782D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13EB8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40012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77E2F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4C173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9</w:t>
            </w:r>
          </w:p>
        </w:tc>
      </w:tr>
      <w:tr w:rsidR="00A65753" w:rsidRPr="00A06343" w14:paraId="630E2D1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C3433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F56E6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goodfellowi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99BA9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9803C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D5C9B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A8B5A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4D42F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A65753" w:rsidRPr="00A06343" w14:paraId="4CBDCB1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E553E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D1933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hofstadi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0AC42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141E6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E02B0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DF162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3123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5</w:t>
            </w:r>
          </w:p>
        </w:tc>
      </w:tr>
      <w:tr w:rsidR="00A65753" w:rsidRPr="00A06343" w14:paraId="7A7510E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24799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5A2A1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hongkongens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0E8F9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A6C99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90F29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B63B1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05540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1</w:t>
            </w:r>
          </w:p>
        </w:tc>
      </w:tr>
      <w:tr w:rsidR="00A65753" w:rsidRPr="00A06343" w14:paraId="04D5D45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16DDA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438C5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shahi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6CCD7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13F80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DC55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28239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EA76A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A65753" w:rsidRPr="00A06343" w14:paraId="3D071DF8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40870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97E9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1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B7A7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2720B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1F10B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D1A04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FE0B5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1</w:t>
            </w:r>
          </w:p>
        </w:tc>
      </w:tr>
      <w:tr w:rsidR="00A65753" w:rsidRPr="00A06343" w14:paraId="0D885CD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15807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EF53F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1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74FDA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34B29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B4DF9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F18FC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2661F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1</w:t>
            </w:r>
          </w:p>
        </w:tc>
      </w:tr>
      <w:tr w:rsidR="00A65753" w:rsidRPr="00A06343" w14:paraId="13A0D22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5EEC2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96E05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1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298F0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619B9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9B071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6AB96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5818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</w:t>
            </w:r>
          </w:p>
        </w:tc>
      </w:tr>
      <w:tr w:rsidR="00A65753" w:rsidRPr="00A06343" w14:paraId="12D2F6E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AA9A3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EB732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ptotrichi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221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AE192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06DF0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A6F9C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9A9F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89BAD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6</w:t>
            </w:r>
          </w:p>
        </w:tc>
      </w:tr>
      <w:tr w:rsidR="00A65753" w:rsidRPr="00A06343" w14:paraId="7D0604F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7838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5D393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22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69D4A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F7E9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78D0C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EE65A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BE2E6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A65753" w:rsidRPr="00A06343" w14:paraId="1F231B2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FA889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5726E2" w14:textId="101AF352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sp. </w:t>
            </w:r>
            <w:r w:rsidR="004F28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225,</w:t>
            </w:r>
            <w:r w:rsidR="004F289A" w:rsidRPr="00C360C6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 L. buccali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7B62B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73D0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3C3B7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C2E20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5380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A65753" w:rsidRPr="00A06343" w14:paraId="16A81B4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D6040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6793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9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44C43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28434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A9D7C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C7D7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93797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A65753" w:rsidRPr="00A06343" w14:paraId="4826035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2B6A7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FC10C" w14:textId="0F1858CE" w:rsidR="00A06343" w:rsidRPr="00A65753" w:rsidRDefault="00A06343" w:rsidP="004F28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</w:t>
            </w:r>
            <w:r w:rsidR="004F28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, HOT462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BDF28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0EFB8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D4C1A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174DA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0A31D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7</w:t>
            </w:r>
          </w:p>
        </w:tc>
      </w:tr>
      <w:tr w:rsidR="00A65753" w:rsidRPr="00A06343" w14:paraId="7B20292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5A96A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51E55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ptotrichi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46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8640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1E1B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BE0C4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E9692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744FA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A65753" w:rsidRPr="00A06343" w14:paraId="50563638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D8CB6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00652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ptotrichi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49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5FD4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42AB1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AB705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00CC2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4261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65753" w:rsidRPr="00A06343" w14:paraId="5EB1767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6AD17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F2BB3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ptotrichi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87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5FA6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64738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0AC6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D1D0C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42CCA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</w:t>
            </w:r>
          </w:p>
        </w:tc>
      </w:tr>
      <w:tr w:rsidR="00A65753" w:rsidRPr="00A06343" w14:paraId="6F085DD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1A604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EBCA8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trichia wadei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C63F6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7AB3B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4CA1B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E57C9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EA92A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0</w:t>
            </w:r>
          </w:p>
        </w:tc>
      </w:tr>
      <w:tr w:rsidR="00A65753" w:rsidRPr="00A06343" w14:paraId="67A9CDC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05E1A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regatibacter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AE423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ggregatibacter actinomycetemcomitan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30336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31631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B4482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41846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80EA5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7125E86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497AB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62D6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ggregatibacter aphrophilu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39922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A9B18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0D229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F5203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E1FFF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</w:tr>
      <w:tr w:rsidR="00A65753" w:rsidRPr="00A06343" w14:paraId="02D1F40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523F7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5995F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ggregatibacter paraphrophilu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DB077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BB095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61708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58C9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EFEC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0</w:t>
            </w:r>
          </w:p>
        </w:tc>
      </w:tr>
      <w:tr w:rsidR="00A65753" w:rsidRPr="00A06343" w14:paraId="2F3DAC4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BD6E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BF7F3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ggregatibacter segn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80F73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97D6D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19A6E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240F7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71CFC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</w:tr>
      <w:tr w:rsidR="00A65753" w:rsidRPr="00A06343" w14:paraId="1102A58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074AE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D2613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gregatibacter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45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E7F28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F77B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B05F1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3C539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5E983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6</w:t>
            </w:r>
          </w:p>
        </w:tc>
      </w:tr>
      <w:tr w:rsidR="00A65753" w:rsidRPr="00A06343" w14:paraId="20FFF01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95690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EA75A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gregatibacter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51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B142A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57654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D50F6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BC247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F47B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3</w:t>
            </w:r>
          </w:p>
        </w:tc>
      </w:tr>
      <w:tr w:rsidR="00A65753" w:rsidRPr="00A06343" w14:paraId="476C8DF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AA27F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CC6D3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ggregatibacter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89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860D0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AE94A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8A36C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63E47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401B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</w:tr>
      <w:tr w:rsidR="00A65753" w:rsidRPr="00A06343" w14:paraId="29252B7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8E1B1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B2E2B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mpylobacter concisu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0E67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8553F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F31F8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0DF82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F5D62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1</w:t>
            </w:r>
          </w:p>
        </w:tc>
      </w:tr>
      <w:tr w:rsidR="00A65753" w:rsidRPr="00A06343" w14:paraId="3E31891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00A4B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C7E7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mpylobacter curvu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4D521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53C7B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20FB7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5BE21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FE633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57ED8CC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658CE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B475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mpylobacter gracil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4BE09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F4E05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4F6CC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0DF6B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BDFF0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3</w:t>
            </w:r>
          </w:p>
        </w:tc>
      </w:tr>
      <w:tr w:rsidR="00A65753" w:rsidRPr="00A06343" w14:paraId="0FBF3FF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3DA07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4161E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mpylobacter rectu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5593A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0DC15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BDDF8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34D9C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9315F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A65753" w:rsidRPr="00A06343" w14:paraId="5EFE6284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058AE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bacterium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AF4F4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rdiobacterium homin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825FC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1BD4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E6E7B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53532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AA07E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</w:tr>
      <w:tr w:rsidR="00A65753" w:rsidRPr="00A06343" w14:paraId="149FB243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638D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90917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rdiobacterium valvulum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293C8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03C6A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E8FD1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43127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27F2F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65753" w:rsidRPr="00A06343" w14:paraId="1D16B09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867C5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ken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D2B2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ikenella corroden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4DB30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D9623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9AAA7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89383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3F8D2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A65753" w:rsidRPr="00A06343" w14:paraId="4664166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80624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philus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46E8B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Haemophilus haemolyticu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B047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C7C58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F122D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D222F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94328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A65753" w:rsidRPr="00A06343" w14:paraId="171499E0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BB41E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DC43B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Haemophilus influenza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1F771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276CA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7FA2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8ACB8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AE62E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A65753" w:rsidRPr="00A06343" w14:paraId="1F1C62E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5FE01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23E72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Haemophilus parainfluenza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66DFF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AACDB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1B34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686D1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2CBB5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9</w:t>
            </w:r>
          </w:p>
        </w:tc>
      </w:tr>
      <w:tr w:rsidR="00A65753" w:rsidRPr="00A06343" w14:paraId="6B5EF85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0B37B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66F9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Haemophilus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3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D36EC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4CFB3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4D642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085F2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37F28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A65753" w:rsidRPr="00A06343" w14:paraId="7ACDB53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69BAE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35257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emophilus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03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E9FF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FC763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511C2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B14EF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2F5B4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A65753" w:rsidRPr="00A06343" w14:paraId="751DD9C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AEEE8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00A2C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emophilus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90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70A26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4010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8EDD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49520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DD41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65753" w:rsidRPr="00A06343" w14:paraId="3BCD1B4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9AC2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gell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8EE2E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Kingella denitrifican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A2DC3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E6AA8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27FB1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D9891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6CED0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A65753" w:rsidRPr="00A06343" w14:paraId="5088A07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9D2DF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F84FA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Kingella oral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141F4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015C7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45CB8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9DC2A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41348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7</w:t>
            </w:r>
          </w:p>
        </w:tc>
      </w:tr>
      <w:tr w:rsidR="00A65753" w:rsidRPr="00A06343" w14:paraId="41D91152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80E06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2CB95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Kingella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012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EF8B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29B5C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2FF0B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321FE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FFAE9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65753" w:rsidRPr="00A06343" w14:paraId="1511C87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7A616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utropi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F7E53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autropia mirabil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205FC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07C42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FD5BC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B7611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14DA9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9</w:t>
            </w:r>
          </w:p>
        </w:tc>
      </w:tr>
      <w:tr w:rsidR="00A65753" w:rsidRPr="00A06343" w14:paraId="270B542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44444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FB9FA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eisseria elongat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29617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8C5C0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B478C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8A2F2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3FC23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</w:t>
            </w:r>
          </w:p>
        </w:tc>
      </w:tr>
      <w:tr w:rsidR="00A65753" w:rsidRPr="00A06343" w14:paraId="2C726BF8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9677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40D2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eisseria flavescen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A8D2C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AA043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6F899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FF469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44FB8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</w:t>
            </w:r>
          </w:p>
        </w:tc>
      </w:tr>
      <w:tr w:rsidR="00A65753" w:rsidRPr="00A06343" w14:paraId="2CE4637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A4E19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6EFED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eisseria mucos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32BB7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4FBE9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0982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EADBF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4DEC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</w:t>
            </w:r>
          </w:p>
        </w:tc>
      </w:tr>
      <w:tr w:rsidR="00A65753" w:rsidRPr="00A06343" w14:paraId="4DEAD13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C8DC3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B614B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eisseria pharyngis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4549F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330C8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75612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1DE10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4E8FA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</w:tr>
      <w:tr w:rsidR="00A65753" w:rsidRPr="00A06343" w14:paraId="3B77E8A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68FE0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E529BC" w14:textId="1B7F4845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eisseria sp. </w:t>
            </w:r>
            <w:r w:rsidR="00B964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T014, HOT0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7EBBB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F3E14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152D9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81DAE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B8D2B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</w:tr>
      <w:tr w:rsidR="00A65753" w:rsidRPr="00A06343" w14:paraId="1FE60EB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244CE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A6AFF4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eisseria subflav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B8F76A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F86AD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27589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7EE30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D7C67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</w:t>
            </w:r>
          </w:p>
        </w:tc>
      </w:tr>
      <w:tr w:rsidR="00A65753" w:rsidRPr="00A06343" w14:paraId="09277E3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D0349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towi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7D523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ttowia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89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C853B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40426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3F9E9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B2E8E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DEA0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A65753" w:rsidRPr="00A06343" w14:paraId="2A14A289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21A08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1[G-1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183CB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R1 [G-1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4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DF663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05AD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89B94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6BEF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28536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A65753" w:rsidRPr="00A06343" w14:paraId="7253CA2A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C2ED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8EF75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R1 [G-1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87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B334F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3032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9DB85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B5466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AE01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</w:t>
            </w:r>
          </w:p>
        </w:tc>
      </w:tr>
      <w:tr w:rsidR="00A65753" w:rsidRPr="00A06343" w14:paraId="6A7D65E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7F981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FB1E66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R1 [G-1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875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C9F9A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7C851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0BA1E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4DB6E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6EECC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</w:t>
            </w:r>
          </w:p>
        </w:tc>
      </w:tr>
      <w:tr w:rsidR="00A65753" w:rsidRPr="00A06343" w14:paraId="2811BD4E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BC2FC1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tibacterium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80E63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retibacterium fastidiosum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0CA36D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E63F1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0F8C4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84824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87213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A65753" w:rsidRPr="00A06343" w14:paraId="662498A1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982503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D0CF7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retibacterium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6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B3C6D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E12D2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8E30B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EEFC5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53BA7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65753" w:rsidRPr="00A06343" w14:paraId="7B2C476D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0043F0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oplasma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3B13C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ycoplasma faucium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73492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C976E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E2E510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7A87A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300A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A65753" w:rsidRPr="00A06343" w14:paraId="6400C44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BD151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7[G-1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DFBE6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M7 [G-1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46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97FFD6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3E71B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9E0D9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7C40F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D4CE7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A65753" w:rsidRPr="00A06343" w14:paraId="2ED6FEEF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76C1F8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FC0955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M7 [G-1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47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FECB3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C78FF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EAE86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E2599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93A2B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A65753" w:rsidRPr="00A06343" w14:paraId="769B3157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FEDB3D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2D606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7 [G-1] sp.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T348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D8B79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0924E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DA93F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6ADB2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65FCA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A65753" w:rsidRPr="00A06343" w14:paraId="4447913C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C0D529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E57C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M7 [G-1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49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3ACEAE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17AB1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0AC4C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2BEE1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58F1F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76E409C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9B71FC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707317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M7 [G-1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5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FC091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F5284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17B1E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106034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4785C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403C1ACB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589D2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7[G-2]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924E2A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M7 [G-2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5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CD8F67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033CB5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3CC0D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C01209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80DA1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65753" w:rsidRPr="00A06343" w14:paraId="59BD6755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DCC78B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7[G-3]</w:t>
            </w:r>
          </w:p>
        </w:tc>
        <w:tc>
          <w:tcPr>
            <w:tcW w:w="6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E00B9F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M7 [G-3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51 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2A8A5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0ABCB8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F6BBC2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8DBDF3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BCB6C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65753" w:rsidRPr="00A06343" w14:paraId="357AB786" w14:textId="77777777" w:rsidTr="00A65753">
        <w:trPr>
          <w:trHeight w:val="285"/>
        </w:trPr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31FCB2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7[G-4]</w:t>
            </w:r>
          </w:p>
        </w:tc>
        <w:tc>
          <w:tcPr>
            <w:tcW w:w="6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82A2E" w14:textId="77777777" w:rsidR="00A06343" w:rsidRPr="00A65753" w:rsidRDefault="00A06343" w:rsidP="00A0634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M7 [G-4] sp. </w:t>
            </w: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355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3707AB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2E069C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C0603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37299F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4468F1" w14:textId="77777777" w:rsidR="00A06343" w:rsidRPr="00A65753" w:rsidRDefault="00A06343" w:rsidP="00A06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57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</w:tbl>
    <w:p w14:paraId="718B3555" w14:textId="77777777" w:rsidR="00A06343" w:rsidRPr="00FC46A6" w:rsidRDefault="00A06343"/>
    <w:sectPr w:rsidR="00A06343" w:rsidRPr="00FC46A6" w:rsidSect="00D6028E">
      <w:pgSz w:w="15840" w:h="12240" w:orient="landscape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6A6"/>
    <w:rsid w:val="00005C3E"/>
    <w:rsid w:val="00022687"/>
    <w:rsid w:val="00035025"/>
    <w:rsid w:val="0007489D"/>
    <w:rsid w:val="0009586E"/>
    <w:rsid w:val="000A3565"/>
    <w:rsid w:val="000B63AB"/>
    <w:rsid w:val="000D327E"/>
    <w:rsid w:val="000E526F"/>
    <w:rsid w:val="001060CB"/>
    <w:rsid w:val="00142FD8"/>
    <w:rsid w:val="001D6969"/>
    <w:rsid w:val="001E6859"/>
    <w:rsid w:val="00215817"/>
    <w:rsid w:val="00224E50"/>
    <w:rsid w:val="0023652A"/>
    <w:rsid w:val="00242582"/>
    <w:rsid w:val="00255ABD"/>
    <w:rsid w:val="00261E36"/>
    <w:rsid w:val="002801E9"/>
    <w:rsid w:val="002E1C94"/>
    <w:rsid w:val="003005EC"/>
    <w:rsid w:val="00322146"/>
    <w:rsid w:val="00342A9F"/>
    <w:rsid w:val="00391EFD"/>
    <w:rsid w:val="003C0575"/>
    <w:rsid w:val="0040528B"/>
    <w:rsid w:val="0041419B"/>
    <w:rsid w:val="0041610B"/>
    <w:rsid w:val="00416BCB"/>
    <w:rsid w:val="004971C3"/>
    <w:rsid w:val="004C73B4"/>
    <w:rsid w:val="004D1181"/>
    <w:rsid w:val="004D3FA8"/>
    <w:rsid w:val="004F289A"/>
    <w:rsid w:val="005110D6"/>
    <w:rsid w:val="00555BF0"/>
    <w:rsid w:val="00570E3D"/>
    <w:rsid w:val="005A3284"/>
    <w:rsid w:val="00610ECD"/>
    <w:rsid w:val="00620E61"/>
    <w:rsid w:val="00647918"/>
    <w:rsid w:val="00664ED9"/>
    <w:rsid w:val="00675319"/>
    <w:rsid w:val="006B5E2C"/>
    <w:rsid w:val="006C3607"/>
    <w:rsid w:val="006E3AE5"/>
    <w:rsid w:val="006F7B04"/>
    <w:rsid w:val="0070212D"/>
    <w:rsid w:val="00720AFC"/>
    <w:rsid w:val="007261A3"/>
    <w:rsid w:val="007264B2"/>
    <w:rsid w:val="007734F0"/>
    <w:rsid w:val="00780C8D"/>
    <w:rsid w:val="00790F36"/>
    <w:rsid w:val="0079377B"/>
    <w:rsid w:val="007E378A"/>
    <w:rsid w:val="007F7453"/>
    <w:rsid w:val="008002EA"/>
    <w:rsid w:val="00802246"/>
    <w:rsid w:val="00806256"/>
    <w:rsid w:val="00841ADC"/>
    <w:rsid w:val="008472AB"/>
    <w:rsid w:val="00847AAB"/>
    <w:rsid w:val="00847CE7"/>
    <w:rsid w:val="00863C05"/>
    <w:rsid w:val="008649BE"/>
    <w:rsid w:val="0087568A"/>
    <w:rsid w:val="008A5BB8"/>
    <w:rsid w:val="008A6A72"/>
    <w:rsid w:val="008D35D4"/>
    <w:rsid w:val="008E145F"/>
    <w:rsid w:val="009150CC"/>
    <w:rsid w:val="00921F7F"/>
    <w:rsid w:val="009262CA"/>
    <w:rsid w:val="00980E42"/>
    <w:rsid w:val="00982F91"/>
    <w:rsid w:val="00983730"/>
    <w:rsid w:val="009C249A"/>
    <w:rsid w:val="009C7C3A"/>
    <w:rsid w:val="009D546B"/>
    <w:rsid w:val="00A06343"/>
    <w:rsid w:val="00A126C2"/>
    <w:rsid w:val="00A65753"/>
    <w:rsid w:val="00A725EE"/>
    <w:rsid w:val="00A94BBB"/>
    <w:rsid w:val="00A96FB3"/>
    <w:rsid w:val="00AA0E8F"/>
    <w:rsid w:val="00AB1445"/>
    <w:rsid w:val="00AE56E0"/>
    <w:rsid w:val="00B5760C"/>
    <w:rsid w:val="00B9649C"/>
    <w:rsid w:val="00BB0C54"/>
    <w:rsid w:val="00BB7822"/>
    <w:rsid w:val="00BC01C1"/>
    <w:rsid w:val="00BC106F"/>
    <w:rsid w:val="00BC2876"/>
    <w:rsid w:val="00C05701"/>
    <w:rsid w:val="00C05DEC"/>
    <w:rsid w:val="00C2727D"/>
    <w:rsid w:val="00C360C6"/>
    <w:rsid w:val="00C87DFF"/>
    <w:rsid w:val="00CA3D3F"/>
    <w:rsid w:val="00CE2E2E"/>
    <w:rsid w:val="00CE59A8"/>
    <w:rsid w:val="00D03357"/>
    <w:rsid w:val="00D06858"/>
    <w:rsid w:val="00D26ED1"/>
    <w:rsid w:val="00D365E2"/>
    <w:rsid w:val="00D45D95"/>
    <w:rsid w:val="00D6028E"/>
    <w:rsid w:val="00D9602E"/>
    <w:rsid w:val="00DC413A"/>
    <w:rsid w:val="00DF3918"/>
    <w:rsid w:val="00DF6469"/>
    <w:rsid w:val="00DF6CB2"/>
    <w:rsid w:val="00E51F4C"/>
    <w:rsid w:val="00E56EB2"/>
    <w:rsid w:val="00E8402D"/>
    <w:rsid w:val="00E8625C"/>
    <w:rsid w:val="00E94899"/>
    <w:rsid w:val="00EA502C"/>
    <w:rsid w:val="00EC2551"/>
    <w:rsid w:val="00EE402D"/>
    <w:rsid w:val="00EF37FA"/>
    <w:rsid w:val="00F24D08"/>
    <w:rsid w:val="00F968E1"/>
    <w:rsid w:val="00FC46A6"/>
    <w:rsid w:val="00FC4E4E"/>
    <w:rsid w:val="00FE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03604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semiHidden/>
    <w:unhideWhenUsed/>
    <w:rsid w:val="00FC46A6"/>
    <w:rPr>
      <w:color w:val="0000FF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FC46A6"/>
    <w:rPr>
      <w:color w:val="800080"/>
      <w:u w:val="single"/>
    </w:rPr>
  </w:style>
  <w:style w:type="paragraph" w:customStyle="1" w:styleId="xl65">
    <w:name w:val="xl65"/>
    <w:basedOn w:val="Normal"/>
    <w:rsid w:val="00FC46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C46A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FC46A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FC46A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FC4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FC46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C46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semiHidden/>
    <w:unhideWhenUsed/>
    <w:rsid w:val="00FC46A6"/>
    <w:rPr>
      <w:color w:val="0000FF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FC46A6"/>
    <w:rPr>
      <w:color w:val="800080"/>
      <w:u w:val="single"/>
    </w:rPr>
  </w:style>
  <w:style w:type="paragraph" w:customStyle="1" w:styleId="xl65">
    <w:name w:val="xl65"/>
    <w:basedOn w:val="Normal"/>
    <w:rsid w:val="00FC46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C46A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FC46A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FC46A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FC4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FC46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C46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4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9</Pages>
  <Words>2389</Words>
  <Characters>12662</Characters>
  <Application>Microsoft Macintosh Word</Application>
  <DocSecurity>0</DocSecurity>
  <Lines>10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Johansson</dc:creator>
  <cp:lastModifiedBy>Ingegerd Johansson</cp:lastModifiedBy>
  <cp:revision>16</cp:revision>
  <dcterms:created xsi:type="dcterms:W3CDTF">2014-10-06T15:02:00Z</dcterms:created>
  <dcterms:modified xsi:type="dcterms:W3CDTF">2015-04-03T14:56:00Z</dcterms:modified>
</cp:coreProperties>
</file>